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DEE33" w14:textId="77777777" w:rsidR="00494E8D" w:rsidRPr="00B0731A" w:rsidRDefault="00494E8D">
      <w:pPr>
        <w:spacing w:line="240" w:lineRule="auto"/>
        <w:jc w:val="left"/>
        <w:rPr>
          <w:rFonts w:ascii="Times New Roman" w:hAnsi="Times New Roman"/>
          <w:color w:val="000000" w:themeColor="text1"/>
          <w:sz w:val="22"/>
          <w:szCs w:val="22"/>
        </w:rPr>
      </w:pPr>
    </w:p>
    <w:p w14:paraId="5677F7F6" w14:textId="77777777" w:rsidR="00C830DA" w:rsidRPr="00B0731A" w:rsidRDefault="00251414" w:rsidP="00C830DA">
      <w:pPr>
        <w:pBdr>
          <w:bottom w:val="single" w:sz="12" w:space="1" w:color="auto"/>
        </w:pBdr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Supplementary Table </w:t>
      </w:r>
      <w:r w:rsidR="00BB5E46" w:rsidRPr="00B0731A">
        <w:rPr>
          <w:rFonts w:ascii="Times New Roman" w:hAnsi="Times New Roman"/>
          <w:b/>
          <w:bCs/>
          <w:color w:val="000000" w:themeColor="text1"/>
          <w:sz w:val="22"/>
          <w:szCs w:val="22"/>
        </w:rPr>
        <w:t>2</w:t>
      </w:r>
      <w:r w:rsidRPr="00B0731A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. 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Summary of outcome in patients with invasive carcinoma who were treated </w:t>
      </w:r>
      <w:r w:rsidR="00BC4B62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without radiosensitization or 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with KORTUC </w:t>
      </w:r>
    </w:p>
    <w:p w14:paraId="5370859D" w14:textId="77777777" w:rsidR="00BC4B62" w:rsidRPr="00B0731A" w:rsidRDefault="00C830DA" w:rsidP="00C830DA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/>
          <w:color w:val="000000" w:themeColor="text1"/>
          <w:sz w:val="22"/>
          <w:szCs w:val="22"/>
        </w:rPr>
        <w:t>Sensitizer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i/>
          <w:color w:val="000000" w:themeColor="text1"/>
          <w:sz w:val="22"/>
          <w:szCs w:val="22"/>
        </w:rPr>
        <w:t>n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  <w:t xml:space="preserve"> Stage 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  <w:t xml:space="preserve"> </w:t>
      </w:r>
      <w:r w:rsidR="00437183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Subtype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37183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Standard systemic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  <w:t>5-year OS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  <w:t>5-year PFS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  <w:t>5-year LC</w:t>
      </w:r>
    </w:p>
    <w:p w14:paraId="1EC2AB6F" w14:textId="77777777" w:rsidR="00C830DA" w:rsidRPr="00B0731A" w:rsidRDefault="00F61851">
      <w:pPr>
        <w:pBdr>
          <w:bottom w:val="single" w:sz="12" w:space="1" w:color="auto"/>
        </w:pBdr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  <w:t>(I/II/III)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ab/>
        <w:t>(A/B/</w:t>
      </w:r>
      <w:r w:rsidRPr="00B0731A">
        <w:rPr>
          <w:rFonts w:ascii="Times New Roman" w:eastAsiaTheme="minorEastAsia" w:hAnsi="Times New Roman" w:hint="eastAsia"/>
          <w:color w:val="000000" w:themeColor="text1"/>
          <w:sz w:val="22"/>
          <w:szCs w:val="22"/>
          <w:lang w:eastAsia="ja-JP"/>
        </w:rPr>
        <w:t>L</w:t>
      </w:r>
      <w:r w:rsidR="00C830DA" w:rsidRPr="00B0731A">
        <w:rPr>
          <w:rFonts w:ascii="Times New Roman" w:hAnsi="Times New Roman"/>
          <w:color w:val="000000" w:themeColor="text1"/>
          <w:sz w:val="22"/>
          <w:szCs w:val="22"/>
        </w:rPr>
        <w:t>H/H/TN</w:t>
      </w:r>
      <w:r w:rsidR="00437183" w:rsidRPr="00B0731A">
        <w:rPr>
          <w:rFonts w:ascii="Times New Roman" w:hAnsi="Times New Roman"/>
          <w:color w:val="000000" w:themeColor="text1"/>
          <w:sz w:val="22"/>
          <w:szCs w:val="22"/>
        </w:rPr>
        <w:t>/UK</w:t>
      </w:r>
      <w:r w:rsidR="00C830DA" w:rsidRPr="00B0731A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C830DA" w:rsidRPr="00B0731A">
        <w:rPr>
          <w:rFonts w:ascii="Times New Roman" w:hAnsi="Times New Roman"/>
          <w:color w:val="000000" w:themeColor="text1"/>
          <w:sz w:val="22"/>
          <w:szCs w:val="22"/>
        </w:rPr>
        <w:tab/>
        <w:t>therapy (+/-</w:t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>/UC</w:t>
      </w:r>
      <w:r w:rsidR="00C830DA" w:rsidRPr="00B0731A">
        <w:rPr>
          <w:rFonts w:ascii="Times New Roman" w:hAnsi="Times New Roman"/>
          <w:color w:val="000000" w:themeColor="text1"/>
          <w:sz w:val="22"/>
          <w:szCs w:val="22"/>
        </w:rPr>
        <w:t>)</w:t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  <w:t>(%)</w:t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  <w:t>(%)</w:t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  <w:t>(%)</w:t>
      </w:r>
    </w:p>
    <w:p w14:paraId="2D377B2C" w14:textId="77777777" w:rsidR="00C830DA" w:rsidRPr="00B0731A" w:rsidRDefault="00C830DA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 w:hint="eastAsia"/>
          <w:color w:val="000000" w:themeColor="text1"/>
          <w:sz w:val="22"/>
          <w:szCs w:val="22"/>
        </w:rPr>
        <w:t>N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one</w:t>
      </w:r>
      <w:r w:rsidR="00437183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37183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437183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D431A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437183" w:rsidRPr="00B0731A">
        <w:rPr>
          <w:rFonts w:ascii="Times New Roman" w:hAnsi="Times New Roman"/>
          <w:color w:val="000000" w:themeColor="text1"/>
          <w:sz w:val="22"/>
          <w:szCs w:val="22"/>
        </w:rPr>
        <w:t>11</w:t>
      </w:r>
      <w:r w:rsidR="00437183" w:rsidRPr="00B0731A">
        <w:rPr>
          <w:rFonts w:ascii="Times New Roman" w:hAnsi="Times New Roman"/>
          <w:color w:val="000000" w:themeColor="text1"/>
          <w:sz w:val="22"/>
          <w:szCs w:val="22"/>
        </w:rPr>
        <w:tab/>
        <w:t xml:space="preserve"> </w:t>
      </w:r>
      <w:r w:rsidR="00F61851" w:rsidRPr="00B0731A">
        <w:rPr>
          <w:rFonts w:ascii="Times New Roman" w:eastAsiaTheme="minorEastAsia" w:hAnsi="Times New Roman" w:hint="eastAsia"/>
          <w:color w:val="000000" w:themeColor="text1"/>
          <w:sz w:val="16"/>
          <w:szCs w:val="16"/>
          <w:lang w:eastAsia="ja-JP"/>
        </w:rPr>
        <w:t xml:space="preserve"> </w:t>
      </w:r>
      <w:r w:rsidR="00437183" w:rsidRPr="00B0731A">
        <w:rPr>
          <w:rFonts w:ascii="Times New Roman" w:hAnsi="Times New Roman"/>
          <w:color w:val="000000" w:themeColor="text1"/>
          <w:sz w:val="22"/>
          <w:szCs w:val="22"/>
        </w:rPr>
        <w:t>7/3/1</w:t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  <w:t>4/4/0/2/0/1</w:t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  <w:t>2/8/1</w:t>
      </w:r>
      <w:r w:rsidR="00644961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44961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44961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44961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44961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44961" w:rsidRPr="00B0731A">
        <w:rPr>
          <w:rFonts w:ascii="Times New Roman" w:hAnsi="Times New Roman"/>
          <w:color w:val="000000" w:themeColor="text1"/>
          <w:sz w:val="22"/>
          <w:szCs w:val="22"/>
        </w:rPr>
        <w:tab/>
        <w:t>100</w:t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  <w:t xml:space="preserve"> 90</w:t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  <w:t>90</w:t>
      </w:r>
      <w:r w:rsidR="00644961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44961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44961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44961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644961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</w:p>
    <w:p w14:paraId="447D0327" w14:textId="77777777" w:rsidR="00C830DA" w:rsidRPr="00B0731A" w:rsidRDefault="00C830DA">
      <w:pPr>
        <w:pBdr>
          <w:bottom w:val="single" w:sz="12" w:space="1" w:color="auto"/>
        </w:pBdr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 w:hint="eastAsia"/>
          <w:color w:val="000000" w:themeColor="text1"/>
          <w:sz w:val="22"/>
          <w:szCs w:val="22"/>
        </w:rPr>
        <w:t>K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ORTUC</w:t>
      </w:r>
      <w:r w:rsidR="00437183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D431A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437183" w:rsidRPr="00B0731A">
        <w:rPr>
          <w:rFonts w:ascii="Times New Roman" w:hAnsi="Times New Roman"/>
          <w:color w:val="000000" w:themeColor="text1"/>
          <w:sz w:val="22"/>
          <w:szCs w:val="22"/>
        </w:rPr>
        <w:t>13</w:t>
      </w:r>
      <w:r w:rsidR="00437183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D431A" w:rsidRPr="00B0731A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437183" w:rsidRPr="00B0731A">
        <w:rPr>
          <w:rFonts w:ascii="Times New Roman" w:hAnsi="Times New Roman"/>
          <w:color w:val="000000" w:themeColor="text1"/>
          <w:sz w:val="22"/>
          <w:szCs w:val="22"/>
        </w:rPr>
        <w:t>2/10/1</w:t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  <w:t>3/4/1/1/1/3</w:t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736B18" w:rsidRPr="00B0731A">
        <w:rPr>
          <w:rFonts w:ascii="Times New Roman" w:hAnsi="Times New Roman"/>
          <w:color w:val="000000" w:themeColor="text1"/>
          <w:sz w:val="22"/>
          <w:szCs w:val="22"/>
        </w:rPr>
        <w:tab/>
        <w:t>5/5/3</w:t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  <w:t xml:space="preserve"> 92</w:t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  <w:t xml:space="preserve"> 85</w:t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</w:r>
      <w:r w:rsidR="001739B9" w:rsidRPr="00B0731A">
        <w:rPr>
          <w:rFonts w:ascii="Times New Roman" w:hAnsi="Times New Roman"/>
          <w:color w:val="000000" w:themeColor="text1"/>
          <w:sz w:val="22"/>
          <w:szCs w:val="22"/>
        </w:rPr>
        <w:tab/>
        <w:t>92</w:t>
      </w:r>
    </w:p>
    <w:p w14:paraId="0AEEC38A" w14:textId="77777777" w:rsidR="00736B18" w:rsidRPr="00B0731A" w:rsidRDefault="001739B9" w:rsidP="001739B9">
      <w:pPr>
        <w:jc w:val="left"/>
        <w:rPr>
          <w:rFonts w:ascii="Times New Roman" w:hAnsi="Times New Roman"/>
          <w:color w:val="000000" w:themeColor="text1"/>
          <w:sz w:val="22"/>
          <w:szCs w:val="22"/>
        </w:rPr>
      </w:pPr>
      <w:r w:rsidRPr="00B0731A">
        <w:rPr>
          <w:rFonts w:ascii="Times New Roman" w:hAnsi="Times New Roman"/>
          <w:color w:val="000000" w:themeColor="text1"/>
          <w:sz w:val="22"/>
          <w:szCs w:val="22"/>
        </w:rPr>
        <w:t>KORTUC, Kochi Oxydol-Radiation Therapy for Unresectable Carcinomas; OS, overall survival; PFS, progression-free su</w:t>
      </w:r>
      <w:r w:rsidR="00F61851" w:rsidRPr="00B0731A">
        <w:rPr>
          <w:rFonts w:ascii="Times New Roman" w:hAnsi="Times New Roman"/>
          <w:color w:val="000000" w:themeColor="text1"/>
          <w:sz w:val="22"/>
          <w:szCs w:val="22"/>
        </w:rPr>
        <w:t>rvival; LC, local control; A/B/</w:t>
      </w:r>
      <w:r w:rsidR="00F61851" w:rsidRPr="00B0731A">
        <w:rPr>
          <w:rFonts w:ascii="Times New Roman" w:eastAsiaTheme="minorEastAsia" w:hAnsi="Times New Roman" w:hint="eastAsia"/>
          <w:color w:val="000000" w:themeColor="text1"/>
          <w:sz w:val="22"/>
          <w:szCs w:val="22"/>
          <w:lang w:eastAsia="ja-JP"/>
        </w:rPr>
        <w:t>L</w:t>
      </w:r>
      <w:r w:rsidRPr="00B0731A">
        <w:rPr>
          <w:rFonts w:ascii="Times New Roman" w:hAnsi="Times New Roman"/>
          <w:color w:val="000000" w:themeColor="text1"/>
          <w:sz w:val="22"/>
          <w:szCs w:val="22"/>
        </w:rPr>
        <w:t>H/H/TN/UK, Luminal A/Luminal B/Luminal HER2 /HER2/Triple negative/Unknown; UC, unclear.</w:t>
      </w:r>
    </w:p>
    <w:sectPr w:rsidR="00736B18" w:rsidRPr="00B0731A" w:rsidSect="00AB1ED3">
      <w:pgSz w:w="11906" w:h="16838"/>
      <w:pgMar w:top="1985" w:right="1247" w:bottom="1701" w:left="124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C6FD6" w14:textId="77777777" w:rsidR="003724DB" w:rsidRDefault="003724DB" w:rsidP="007354A6">
      <w:pPr>
        <w:spacing w:line="240" w:lineRule="auto"/>
      </w:pPr>
      <w:r>
        <w:separator/>
      </w:r>
    </w:p>
  </w:endnote>
  <w:endnote w:type="continuationSeparator" w:id="0">
    <w:p w14:paraId="37A2CCF7" w14:textId="77777777" w:rsidR="003724DB" w:rsidRDefault="003724DB" w:rsidP="007354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04CD8" w14:textId="77777777" w:rsidR="003724DB" w:rsidRDefault="003724DB" w:rsidP="007354A6">
      <w:pPr>
        <w:spacing w:line="240" w:lineRule="auto"/>
      </w:pPr>
      <w:r>
        <w:separator/>
      </w:r>
    </w:p>
  </w:footnote>
  <w:footnote w:type="continuationSeparator" w:id="0">
    <w:p w14:paraId="6DC3D9D6" w14:textId="77777777" w:rsidR="003724DB" w:rsidRDefault="003724DB" w:rsidP="007354A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35C5D"/>
    <w:multiLevelType w:val="hybridMultilevel"/>
    <w:tmpl w:val="EC122546"/>
    <w:lvl w:ilvl="0" w:tplc="227E8BCE">
      <w:numFmt w:val="decimal"/>
      <w:lvlText w:val="%1"/>
      <w:lvlJc w:val="left"/>
      <w:pPr>
        <w:ind w:left="5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7" w:tentative="1">
      <w:start w:val="1"/>
      <w:numFmt w:val="aiueoFullWidth"/>
      <w:lvlText w:val="(%5)"/>
      <w:lvlJc w:val="left"/>
      <w:pPr>
        <w:ind w:left="23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7" w:tentative="1">
      <w:start w:val="1"/>
      <w:numFmt w:val="aiueoFullWidth"/>
      <w:lvlText w:val="(%8)"/>
      <w:lvlJc w:val="left"/>
      <w:pPr>
        <w:ind w:left="35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80" w:hanging="420"/>
      </w:pPr>
    </w:lvl>
  </w:abstractNum>
  <w:abstractNum w:abstractNumId="1" w15:restartNumberingAfterBreak="0">
    <w:nsid w:val="26181BDD"/>
    <w:multiLevelType w:val="hybridMultilevel"/>
    <w:tmpl w:val="50CABE50"/>
    <w:lvl w:ilvl="0" w:tplc="28E05E3A">
      <w:numFmt w:val="decimal"/>
      <w:lvlText w:val="%1"/>
      <w:lvlJc w:val="left"/>
      <w:pPr>
        <w:ind w:left="1200" w:hanging="8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7" w:tentative="1">
      <w:start w:val="1"/>
      <w:numFmt w:val="aiueoFullWidth"/>
      <w:lvlText w:val="(%5)"/>
      <w:lvlJc w:val="left"/>
      <w:pPr>
        <w:ind w:left="25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7" w:tentative="1">
      <w:start w:val="1"/>
      <w:numFmt w:val="aiueoFullWidth"/>
      <w:lvlText w:val="(%8)"/>
      <w:lvlJc w:val="left"/>
      <w:pPr>
        <w:ind w:left="37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80" w:hanging="420"/>
      </w:pPr>
    </w:lvl>
  </w:abstractNum>
  <w:num w:numId="1" w16cid:durableId="2121952107">
    <w:abstractNumId w:val="1"/>
  </w:num>
  <w:num w:numId="2" w16cid:durableId="1934584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37C"/>
    <w:rsid w:val="00010D68"/>
    <w:rsid w:val="00020130"/>
    <w:rsid w:val="0002037C"/>
    <w:rsid w:val="000378FB"/>
    <w:rsid w:val="00086159"/>
    <w:rsid w:val="000A1047"/>
    <w:rsid w:val="000B2E58"/>
    <w:rsid w:val="000C092D"/>
    <w:rsid w:val="00116001"/>
    <w:rsid w:val="001739B9"/>
    <w:rsid w:val="00181BCE"/>
    <w:rsid w:val="00197196"/>
    <w:rsid w:val="001C3FD5"/>
    <w:rsid w:val="001C7CAD"/>
    <w:rsid w:val="001D431A"/>
    <w:rsid w:val="001F6A04"/>
    <w:rsid w:val="00212FF1"/>
    <w:rsid w:val="00233487"/>
    <w:rsid w:val="00244E24"/>
    <w:rsid w:val="00251414"/>
    <w:rsid w:val="002828F3"/>
    <w:rsid w:val="00293EBD"/>
    <w:rsid w:val="002A0DDF"/>
    <w:rsid w:val="002B27B2"/>
    <w:rsid w:val="002E0CD2"/>
    <w:rsid w:val="002E20E4"/>
    <w:rsid w:val="00324614"/>
    <w:rsid w:val="00332147"/>
    <w:rsid w:val="003724DB"/>
    <w:rsid w:val="003C52F5"/>
    <w:rsid w:val="003D60BF"/>
    <w:rsid w:val="003F0F72"/>
    <w:rsid w:val="00427377"/>
    <w:rsid w:val="00437183"/>
    <w:rsid w:val="0047391A"/>
    <w:rsid w:val="00494E8D"/>
    <w:rsid w:val="00532FA4"/>
    <w:rsid w:val="005632FC"/>
    <w:rsid w:val="005810CE"/>
    <w:rsid w:val="005D2E86"/>
    <w:rsid w:val="00611654"/>
    <w:rsid w:val="00644961"/>
    <w:rsid w:val="00691074"/>
    <w:rsid w:val="006E1E2A"/>
    <w:rsid w:val="00702BA7"/>
    <w:rsid w:val="007354A6"/>
    <w:rsid w:val="00736B18"/>
    <w:rsid w:val="007B725F"/>
    <w:rsid w:val="007B7A9A"/>
    <w:rsid w:val="007C41C5"/>
    <w:rsid w:val="008500FC"/>
    <w:rsid w:val="00882800"/>
    <w:rsid w:val="008A33B3"/>
    <w:rsid w:val="008A744F"/>
    <w:rsid w:val="00902FE0"/>
    <w:rsid w:val="00913255"/>
    <w:rsid w:val="00962C19"/>
    <w:rsid w:val="00966A04"/>
    <w:rsid w:val="0097332B"/>
    <w:rsid w:val="00973C63"/>
    <w:rsid w:val="00992CE4"/>
    <w:rsid w:val="009F5C00"/>
    <w:rsid w:val="00A14C98"/>
    <w:rsid w:val="00A6085B"/>
    <w:rsid w:val="00A75B5A"/>
    <w:rsid w:val="00AB1ED3"/>
    <w:rsid w:val="00AB2703"/>
    <w:rsid w:val="00B0731A"/>
    <w:rsid w:val="00B976FE"/>
    <w:rsid w:val="00BB5E46"/>
    <w:rsid w:val="00BC4B62"/>
    <w:rsid w:val="00BE72A8"/>
    <w:rsid w:val="00BF0F01"/>
    <w:rsid w:val="00C03896"/>
    <w:rsid w:val="00C253B3"/>
    <w:rsid w:val="00C26543"/>
    <w:rsid w:val="00C667C1"/>
    <w:rsid w:val="00C830DA"/>
    <w:rsid w:val="00C84C6C"/>
    <w:rsid w:val="00D01987"/>
    <w:rsid w:val="00D03707"/>
    <w:rsid w:val="00D14A5D"/>
    <w:rsid w:val="00D4298D"/>
    <w:rsid w:val="00D468E5"/>
    <w:rsid w:val="00D93985"/>
    <w:rsid w:val="00DC20DA"/>
    <w:rsid w:val="00E073D6"/>
    <w:rsid w:val="00E765EA"/>
    <w:rsid w:val="00F02DD4"/>
    <w:rsid w:val="00F127FB"/>
    <w:rsid w:val="00F162C8"/>
    <w:rsid w:val="00F3344E"/>
    <w:rsid w:val="00F57FAB"/>
    <w:rsid w:val="00F61851"/>
    <w:rsid w:val="00F621BB"/>
    <w:rsid w:val="00F76356"/>
    <w:rsid w:val="00F846E6"/>
    <w:rsid w:val="00F9159D"/>
    <w:rsid w:val="00FA06A8"/>
    <w:rsid w:val="00FA3424"/>
    <w:rsid w:val="00FA5896"/>
    <w:rsid w:val="00FD359E"/>
    <w:rsid w:val="00FF2DF4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BAD6BB"/>
  <w15:docId w15:val="{36558903-E7B7-214A-BFC1-81B17EF95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37C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54A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354A6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styleId="a5">
    <w:name w:val="footer"/>
    <w:basedOn w:val="a"/>
    <w:link w:val="a6"/>
    <w:uiPriority w:val="99"/>
    <w:unhideWhenUsed/>
    <w:rsid w:val="007354A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354A6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styleId="a7">
    <w:name w:val="List Paragraph"/>
    <w:basedOn w:val="a"/>
    <w:uiPriority w:val="34"/>
    <w:qFormat/>
    <w:rsid w:val="00BB5E4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芝本雄太</dc:creator>
  <cp:keywords/>
  <dc:description/>
  <cp:lastModifiedBy>芝本雄太</cp:lastModifiedBy>
  <cp:revision>3</cp:revision>
  <dcterms:created xsi:type="dcterms:W3CDTF">2022-04-18T01:20:00Z</dcterms:created>
  <dcterms:modified xsi:type="dcterms:W3CDTF">2022-04-18T01:21:00Z</dcterms:modified>
</cp:coreProperties>
</file>